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6CC7C8" w14:textId="77777777" w:rsidR="00401FF0" w:rsidRPr="005E5288" w:rsidRDefault="00401FF0" w:rsidP="00401FF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3 Table</w:t>
      </w:r>
      <w:r w:rsidRPr="005E5288">
        <w:rPr>
          <w:rFonts w:ascii="Times New Roman" w:hAnsi="Times New Roman" w:cs="Times New Roman"/>
        </w:rPr>
        <w:t>. Descriptive characteristics of CLSA Follow-up 1 survey respondents by loneliness severity (single item and 3-item scale)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402"/>
        <w:gridCol w:w="1336"/>
        <w:gridCol w:w="1090"/>
        <w:gridCol w:w="1215"/>
        <w:gridCol w:w="1134"/>
        <w:gridCol w:w="1336"/>
        <w:gridCol w:w="1336"/>
        <w:gridCol w:w="1052"/>
        <w:gridCol w:w="1049"/>
      </w:tblGrid>
      <w:tr w:rsidR="00401FF0" w:rsidRPr="005E5288" w14:paraId="2201D634" w14:textId="77777777" w:rsidTr="0028718A">
        <w:trPr>
          <w:trHeight w:val="276"/>
        </w:trPr>
        <w:tc>
          <w:tcPr>
            <w:tcW w:w="131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91507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Variables</w:t>
            </w:r>
          </w:p>
        </w:tc>
        <w:tc>
          <w:tcPr>
            <w:tcW w:w="184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89FCF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ingle Item</w:t>
            </w:r>
          </w:p>
          <w:p w14:paraId="5B47A230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84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5EB0B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3-item Scale</w:t>
            </w:r>
          </w:p>
          <w:p w14:paraId="57B6FC81" w14:textId="77777777" w:rsidR="00401FF0" w:rsidRPr="005E5288" w:rsidRDefault="00401FF0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401FF0" w:rsidRPr="005E5288" w14:paraId="6B823038" w14:textId="77777777" w:rsidTr="0028718A">
        <w:trPr>
          <w:trHeight w:val="276"/>
        </w:trPr>
        <w:tc>
          <w:tcPr>
            <w:tcW w:w="131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34D9A" w14:textId="77777777" w:rsidR="00401FF0" w:rsidRPr="005E5288" w:rsidRDefault="00401FF0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4D614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verely Lonely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57B87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oderately Lonely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0E813" w14:textId="77777777" w:rsidR="00401FF0" w:rsidRPr="005E5288" w:rsidRDefault="00401FF0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t Lonely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3E850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3FC82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verely Lonely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AF0F3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oderately Lonely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A966E" w14:textId="77777777" w:rsidR="00401FF0" w:rsidRPr="005E5288" w:rsidRDefault="00401FF0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t Lonely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9F96A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otal</w:t>
            </w:r>
          </w:p>
        </w:tc>
      </w:tr>
      <w:tr w:rsidR="00401FF0" w:rsidRPr="005E5288" w14:paraId="7CBC4D5F" w14:textId="77777777" w:rsidTr="0028718A">
        <w:trPr>
          <w:trHeight w:val="276"/>
        </w:trPr>
        <w:tc>
          <w:tcPr>
            <w:tcW w:w="131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0D6F1" w14:textId="77777777" w:rsidR="00401FF0" w:rsidRPr="005E5288" w:rsidRDefault="00401FF0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2CC77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AE73E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612AA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6AEC4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B7916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11058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CC128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AF66C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N (%)</w:t>
            </w:r>
          </w:p>
        </w:tc>
      </w:tr>
      <w:tr w:rsidR="00401FF0" w:rsidRPr="005E5288" w14:paraId="36993F52" w14:textId="77777777" w:rsidTr="0028718A">
        <w:trPr>
          <w:trHeight w:val="276"/>
        </w:trPr>
        <w:tc>
          <w:tcPr>
            <w:tcW w:w="1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121EE" w14:textId="77777777" w:rsidR="00401FF0" w:rsidRPr="005E5288" w:rsidRDefault="00401FF0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FA15E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618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</w:t>
            </w: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E814B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587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</w:t>
            </w: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2F48A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3179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6</w:t>
            </w: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C00E4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3384(100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AEB7E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463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</w:t>
            </w: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91140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717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9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77ADF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6193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9</w:t>
            </w: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1A6D0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4373(100)</w:t>
            </w:r>
          </w:p>
        </w:tc>
      </w:tr>
      <w:tr w:rsidR="00401FF0" w:rsidRPr="005E5288" w14:paraId="6818176F" w14:textId="77777777" w:rsidTr="0028718A">
        <w:trPr>
          <w:trHeight w:val="276"/>
        </w:trPr>
        <w:tc>
          <w:tcPr>
            <w:tcW w:w="1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F0AC0" w14:textId="77777777" w:rsidR="00401FF0" w:rsidRPr="005E5288" w:rsidRDefault="00401FF0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Age 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C390C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55E45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E5FE6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1C470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9B3E9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7C677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58E63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4268F" w14:textId="77777777" w:rsidR="00401FF0" w:rsidRPr="005E5288" w:rsidRDefault="00401FF0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401FF0" w:rsidRPr="005E5288" w14:paraId="713D231D" w14:textId="77777777" w:rsidTr="0028718A">
        <w:trPr>
          <w:trHeight w:val="276"/>
        </w:trPr>
        <w:tc>
          <w:tcPr>
            <w:tcW w:w="1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7F535" w14:textId="77777777" w:rsidR="00401FF0" w:rsidRPr="005E5288" w:rsidRDefault="00401FF0" w:rsidP="0028718A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6-55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6E413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23(13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85D14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36(19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7C099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076(18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4A2D9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735(18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81CA6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93(18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FE087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212(17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554D1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722(18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38B20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927(18)</w:t>
            </w:r>
          </w:p>
        </w:tc>
      </w:tr>
      <w:tr w:rsidR="00401FF0" w:rsidRPr="005E5288" w14:paraId="7F0821BD" w14:textId="77777777" w:rsidTr="0028718A">
        <w:trPr>
          <w:trHeight w:val="276"/>
        </w:trPr>
        <w:tc>
          <w:tcPr>
            <w:tcW w:w="1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8FD3B" w14:textId="77777777" w:rsidR="00401FF0" w:rsidRPr="005E5288" w:rsidRDefault="00401FF0" w:rsidP="0028718A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6-65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79747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01(30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34647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902(34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BD036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163(34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F66DC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466(33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9C517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909(35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ABB8F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090(32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A09E6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742(33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A868A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741(33)</w:t>
            </w:r>
          </w:p>
        </w:tc>
      </w:tr>
      <w:tr w:rsidR="00401FF0" w:rsidRPr="005E5288" w14:paraId="3E5DA697" w14:textId="77777777" w:rsidTr="0028718A">
        <w:trPr>
          <w:trHeight w:val="276"/>
        </w:trPr>
        <w:tc>
          <w:tcPr>
            <w:tcW w:w="1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3460B" w14:textId="77777777" w:rsidR="00401FF0" w:rsidRPr="005E5288" w:rsidRDefault="00401FF0" w:rsidP="0028718A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6-75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313E5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74(28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F3ACA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41(26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F484D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606(29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5818B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321(28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7ADF3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93(25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9383E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516(28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F6AC1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638(29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F4BDA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547(28)</w:t>
            </w:r>
          </w:p>
        </w:tc>
      </w:tr>
      <w:tr w:rsidR="00401FF0" w:rsidRPr="005E5288" w14:paraId="1F52717C" w14:textId="77777777" w:rsidTr="0028718A">
        <w:trPr>
          <w:trHeight w:val="276"/>
        </w:trPr>
        <w:tc>
          <w:tcPr>
            <w:tcW w:w="1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CB1C5" w14:textId="77777777" w:rsidR="00401FF0" w:rsidRPr="005E5288" w:rsidRDefault="00401FF0" w:rsidP="0028718A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6-85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C8DE9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96(24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CF817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28(18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65907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555(17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2571B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679(18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48080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64(18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2723D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501(20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5496F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466(17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ECE70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931(18)</w:t>
            </w:r>
          </w:p>
        </w:tc>
      </w:tr>
      <w:tr w:rsidR="00401FF0" w:rsidRPr="005E5288" w14:paraId="2A2C30A2" w14:textId="77777777" w:rsidTr="0028718A">
        <w:trPr>
          <w:trHeight w:val="276"/>
        </w:trPr>
        <w:tc>
          <w:tcPr>
            <w:tcW w:w="1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870DF" w14:textId="77777777" w:rsidR="00401FF0" w:rsidRPr="005E5288" w:rsidRDefault="00401FF0" w:rsidP="0028718A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6+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EF825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24(5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29B2D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0(3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7F139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79(2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E1CC9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83(3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2EEE9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4(4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43AB6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98(3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D1856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25(2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B41E7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27(3)</w:t>
            </w:r>
          </w:p>
        </w:tc>
      </w:tr>
      <w:tr w:rsidR="00401FF0" w:rsidRPr="005E5288" w14:paraId="15EB340B" w14:textId="77777777" w:rsidTr="0028718A">
        <w:trPr>
          <w:trHeight w:val="276"/>
        </w:trPr>
        <w:tc>
          <w:tcPr>
            <w:tcW w:w="1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27809" w14:textId="77777777" w:rsidR="00401FF0" w:rsidRPr="005E5288" w:rsidRDefault="00401FF0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ge (Mean, SD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D3F286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hAnsi="Times New Roman" w:cs="Times New Roman"/>
                <w:sz w:val="18"/>
                <w:szCs w:val="18"/>
              </w:rPr>
              <w:t>68.2(10.6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0BBEE5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hAnsi="Times New Roman" w:cs="Times New Roman"/>
                <w:sz w:val="18"/>
                <w:szCs w:val="18"/>
              </w:rPr>
              <w:t>65.9(10.5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A72439" w14:textId="77777777" w:rsidR="00401FF0" w:rsidRPr="005E5288" w:rsidRDefault="00401FF0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hAnsi="Times New Roman" w:cs="Times New Roman"/>
                <w:sz w:val="18"/>
                <w:szCs w:val="18"/>
              </w:rPr>
              <w:t>65.7(10.0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255EB2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hAnsi="Times New Roman" w:cs="Times New Roman"/>
                <w:sz w:val="18"/>
                <w:szCs w:val="18"/>
              </w:rPr>
              <w:t>65.9(10.2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AEB126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hAnsi="Times New Roman" w:cs="Times New Roman"/>
                <w:sz w:val="18"/>
                <w:szCs w:val="18"/>
              </w:rPr>
              <w:t>65.9(10.4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CEDA85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hAnsi="Times New Roman" w:cs="Times New Roman"/>
                <w:sz w:val="18"/>
                <w:szCs w:val="18"/>
              </w:rPr>
              <w:t>66.5(10.4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A1E060" w14:textId="77777777" w:rsidR="00401FF0" w:rsidRPr="005E5288" w:rsidRDefault="00401FF0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hAnsi="Times New Roman" w:cs="Times New Roman"/>
                <w:sz w:val="18"/>
                <w:szCs w:val="18"/>
              </w:rPr>
              <w:t>65.8(10.0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29CEB1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hAnsi="Times New Roman" w:cs="Times New Roman"/>
                <w:sz w:val="18"/>
                <w:szCs w:val="18"/>
              </w:rPr>
              <w:t>66.0(10.2)</w:t>
            </w:r>
          </w:p>
        </w:tc>
      </w:tr>
      <w:tr w:rsidR="00401FF0" w:rsidRPr="005E5288" w14:paraId="01529C6F" w14:textId="77777777" w:rsidTr="0028718A">
        <w:trPr>
          <w:trHeight w:val="276"/>
        </w:trPr>
        <w:tc>
          <w:tcPr>
            <w:tcW w:w="1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8585E" w14:textId="77777777" w:rsidR="00401FF0" w:rsidRPr="005E5288" w:rsidRDefault="00401FF0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ge median (Q1-Q3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A30E34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hAnsi="Times New Roman" w:cs="Times New Roman"/>
                <w:sz w:val="18"/>
                <w:szCs w:val="18"/>
              </w:rPr>
              <w:t>67(60-70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64A4B3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hAnsi="Times New Roman" w:cs="Times New Roman"/>
                <w:sz w:val="18"/>
                <w:szCs w:val="18"/>
              </w:rPr>
              <w:t>65(57-74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0F4FA1" w14:textId="77777777" w:rsidR="00401FF0" w:rsidRPr="005E5288" w:rsidRDefault="00401FF0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hAnsi="Times New Roman" w:cs="Times New Roman"/>
                <w:sz w:val="18"/>
                <w:szCs w:val="18"/>
              </w:rPr>
              <w:t>65(57-73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6E9CD8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hAnsi="Times New Roman" w:cs="Times New Roman"/>
                <w:sz w:val="18"/>
                <w:szCs w:val="18"/>
              </w:rPr>
              <w:t>58-73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83DDA4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hAnsi="Times New Roman" w:cs="Times New Roman"/>
                <w:sz w:val="18"/>
                <w:szCs w:val="18"/>
              </w:rPr>
              <w:t>65.0(57-73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DAA7E1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hAnsi="Times New Roman" w:cs="Times New Roman"/>
                <w:sz w:val="18"/>
                <w:szCs w:val="18"/>
              </w:rPr>
              <w:t>66.0(58-74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6751A1" w14:textId="77777777" w:rsidR="00401FF0" w:rsidRPr="005E5288" w:rsidRDefault="00401FF0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hAnsi="Times New Roman" w:cs="Times New Roman"/>
                <w:sz w:val="18"/>
                <w:szCs w:val="18"/>
              </w:rPr>
              <w:t>65.0(57-73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B3871A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hAnsi="Times New Roman" w:cs="Times New Roman"/>
                <w:sz w:val="18"/>
                <w:szCs w:val="18"/>
              </w:rPr>
              <w:t>58-73</w:t>
            </w:r>
          </w:p>
        </w:tc>
      </w:tr>
      <w:tr w:rsidR="00401FF0" w:rsidRPr="005E5288" w14:paraId="7431F69F" w14:textId="77777777" w:rsidTr="0028718A">
        <w:trPr>
          <w:trHeight w:val="276"/>
        </w:trPr>
        <w:tc>
          <w:tcPr>
            <w:tcW w:w="1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7F356" w14:textId="77777777" w:rsidR="00401FF0" w:rsidRPr="005E5288" w:rsidRDefault="00401FF0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F201B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F8665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3C1AE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A2D1E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1A9F3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17EC8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99EA4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7C733" w14:textId="77777777" w:rsidR="00401FF0" w:rsidRPr="005E5288" w:rsidRDefault="00401FF0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401FF0" w:rsidRPr="005E5288" w14:paraId="4261CE60" w14:textId="77777777" w:rsidTr="0028718A">
        <w:trPr>
          <w:trHeight w:val="276"/>
        </w:trPr>
        <w:tc>
          <w:tcPr>
            <w:tcW w:w="1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F1EC8" w14:textId="77777777" w:rsidR="00401FF0" w:rsidRPr="005E5288" w:rsidRDefault="00401FF0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ender diverse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DCC396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hAnsi="Times New Roman" w:cs="Times New Roman"/>
                <w:sz w:val="18"/>
                <w:szCs w:val="18"/>
              </w:rPr>
              <w:t>4(0.1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481EAC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hAnsi="Times New Roman" w:cs="Times New Roman"/>
                <w:sz w:val="18"/>
                <w:szCs w:val="18"/>
              </w:rPr>
              <w:t>10(0.2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CD6368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hAnsi="Times New Roman" w:cs="Times New Roman"/>
                <w:sz w:val="18"/>
                <w:szCs w:val="18"/>
              </w:rPr>
              <w:t>24(0.1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6B6C18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hAnsi="Times New Roman" w:cs="Times New Roman"/>
                <w:sz w:val="18"/>
                <w:szCs w:val="18"/>
              </w:rPr>
              <w:t>38(0.1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1E89FE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hAnsi="Times New Roman" w:cs="Times New Roman"/>
                <w:sz w:val="18"/>
                <w:szCs w:val="18"/>
              </w:rPr>
              <w:t>6(0.1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A0B4BB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hAnsi="Times New Roman" w:cs="Times New Roman"/>
                <w:sz w:val="18"/>
                <w:szCs w:val="18"/>
              </w:rPr>
              <w:t>13(0.1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425382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hAnsi="Times New Roman" w:cs="Times New Roman"/>
                <w:sz w:val="18"/>
                <w:szCs w:val="18"/>
              </w:rPr>
              <w:t>18(0.1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8A7972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hAnsi="Times New Roman" w:cs="Times New Roman"/>
                <w:sz w:val="18"/>
                <w:szCs w:val="18"/>
              </w:rPr>
              <w:t>37(0.1)</w:t>
            </w:r>
          </w:p>
        </w:tc>
      </w:tr>
      <w:tr w:rsidR="00401FF0" w:rsidRPr="005E5288" w14:paraId="497CF693" w14:textId="77777777" w:rsidTr="0028718A">
        <w:trPr>
          <w:trHeight w:val="276"/>
        </w:trPr>
        <w:tc>
          <w:tcPr>
            <w:tcW w:w="1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7090C" w14:textId="77777777" w:rsidR="00401FF0" w:rsidRPr="005E5288" w:rsidRDefault="00401FF0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Women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2F8D7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668(58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0FDAA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127(56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02704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365(49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5B080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2160(51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0F57E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152(58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6B830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955(55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50C57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570(48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725AB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2677(51)</w:t>
            </w:r>
          </w:p>
        </w:tc>
      </w:tr>
      <w:tr w:rsidR="00401FF0" w:rsidRPr="005E5288" w14:paraId="1A547995" w14:textId="77777777" w:rsidTr="0028718A">
        <w:trPr>
          <w:trHeight w:val="276"/>
        </w:trPr>
        <w:tc>
          <w:tcPr>
            <w:tcW w:w="1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C3CFE" w14:textId="77777777" w:rsidR="00401FF0" w:rsidRPr="005E5288" w:rsidRDefault="00401FF0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en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CC314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942(42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491D6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450(44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B81BA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779(51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CA53F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1171(49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C3235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303(42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F10AB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745(45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F3BE0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597(52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8CC5B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1645(49)</w:t>
            </w:r>
          </w:p>
        </w:tc>
      </w:tr>
      <w:tr w:rsidR="00401FF0" w:rsidRPr="005E5288" w14:paraId="2DE87DDC" w14:textId="77777777" w:rsidTr="0028718A">
        <w:trPr>
          <w:trHeight w:val="276"/>
        </w:trPr>
        <w:tc>
          <w:tcPr>
            <w:tcW w:w="1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8F749" w14:textId="77777777" w:rsidR="00401FF0" w:rsidRPr="005E5288" w:rsidRDefault="00401FF0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Education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38129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EF356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A0461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6EAC8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9EA14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5B8A3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927F9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F3E5F" w14:textId="77777777" w:rsidR="00401FF0" w:rsidRPr="005E5288" w:rsidRDefault="00401FF0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401FF0" w:rsidRPr="005E5288" w14:paraId="56D88E33" w14:textId="77777777" w:rsidTr="0028718A">
        <w:trPr>
          <w:trHeight w:val="276"/>
        </w:trPr>
        <w:tc>
          <w:tcPr>
            <w:tcW w:w="1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12601" w14:textId="77777777" w:rsidR="00401FF0" w:rsidRPr="005E5288" w:rsidRDefault="00401FF0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ess than university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BE056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604(56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A1345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956(53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1F13E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705(50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0B3B0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2265(51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A2A73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036(56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B4A81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638(52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610B4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129(50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B9B0F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2803(51)</w:t>
            </w:r>
          </w:p>
        </w:tc>
      </w:tr>
      <w:tr w:rsidR="00401FF0" w:rsidRPr="005E5288" w14:paraId="72B687F4" w14:textId="77777777" w:rsidTr="0028718A">
        <w:trPr>
          <w:trHeight w:val="276"/>
        </w:trPr>
        <w:tc>
          <w:tcPr>
            <w:tcW w:w="1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42F31" w14:textId="77777777" w:rsidR="00401FF0" w:rsidRPr="005E5288" w:rsidRDefault="00401FF0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University or higher 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33D87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55(34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C0588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246(40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D3A07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743(44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8069D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544(43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2C0B4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942(36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7830C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220(41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B2C0A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751(45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55CD1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913(43)</w:t>
            </w:r>
          </w:p>
        </w:tc>
      </w:tr>
      <w:tr w:rsidR="00401FF0" w:rsidRPr="005E5288" w14:paraId="3D011FBB" w14:textId="77777777" w:rsidTr="0028718A">
        <w:trPr>
          <w:trHeight w:val="276"/>
        </w:trPr>
        <w:tc>
          <w:tcPr>
            <w:tcW w:w="1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A8729" w14:textId="77777777" w:rsidR="00401FF0" w:rsidRPr="005E5288" w:rsidRDefault="00401FF0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Ethnicity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022E8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81784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AF8BE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59066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1912A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AD89D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4EF82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4F3FD" w14:textId="77777777" w:rsidR="00401FF0" w:rsidRPr="005E5288" w:rsidRDefault="00401FF0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401FF0" w:rsidRPr="005E5288" w14:paraId="2C7DFA3B" w14:textId="77777777" w:rsidTr="0028718A">
        <w:trPr>
          <w:trHeight w:val="276"/>
        </w:trPr>
        <w:tc>
          <w:tcPr>
            <w:tcW w:w="1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B1535" w14:textId="77777777" w:rsidR="00401FF0" w:rsidRPr="005E5288" w:rsidRDefault="00401FF0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All else 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98F02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8(4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02A33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86(5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FC4A3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06(3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78073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80(4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79073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89(5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D48FE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69(4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6217A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65(3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EF9B3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23(4)</w:t>
            </w:r>
          </w:p>
        </w:tc>
      </w:tr>
      <w:tr w:rsidR="00401FF0" w:rsidRPr="005E5288" w14:paraId="2D272437" w14:textId="77777777" w:rsidTr="0028718A">
        <w:trPr>
          <w:trHeight w:val="276"/>
        </w:trPr>
        <w:tc>
          <w:tcPr>
            <w:tcW w:w="1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577BB" w14:textId="77777777" w:rsidR="00401FF0" w:rsidRPr="005E5288" w:rsidRDefault="00401FF0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White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F3A05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430(96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199AC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301(95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13CBD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2073(97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41605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1804(96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DA54B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174(95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B023D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248(96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1CFC1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5328(97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BE0AC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2750(96)</w:t>
            </w:r>
          </w:p>
        </w:tc>
      </w:tr>
      <w:tr w:rsidR="00401FF0" w:rsidRPr="005E5288" w14:paraId="7C4DA288" w14:textId="77777777" w:rsidTr="0028718A">
        <w:trPr>
          <w:trHeight w:val="276"/>
        </w:trPr>
        <w:tc>
          <w:tcPr>
            <w:tcW w:w="1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52407" w14:textId="77777777" w:rsidR="00401FF0" w:rsidRPr="005E5288" w:rsidRDefault="00401FF0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Geographic region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3F669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0FA20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8919E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714C5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49025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ADFB0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453B5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C0877" w14:textId="77777777" w:rsidR="00401FF0" w:rsidRPr="005E5288" w:rsidRDefault="00401FF0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401FF0" w:rsidRPr="005E5288" w14:paraId="18E5BF2A" w14:textId="77777777" w:rsidTr="0028718A">
        <w:trPr>
          <w:trHeight w:val="276"/>
        </w:trPr>
        <w:tc>
          <w:tcPr>
            <w:tcW w:w="1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12B6C" w14:textId="77777777" w:rsidR="00401FF0" w:rsidRPr="005E5288" w:rsidRDefault="00401FF0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Rural 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BBD5B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45(10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C0DD9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09(9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C03BD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609(11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8558E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563(11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71801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34(10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0BC1A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52(10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CEDD6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844(11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D1404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630(10)</w:t>
            </w:r>
          </w:p>
        </w:tc>
      </w:tr>
      <w:tr w:rsidR="00401FF0" w:rsidRPr="005E5288" w14:paraId="23D03B9A" w14:textId="77777777" w:rsidTr="0028718A">
        <w:trPr>
          <w:trHeight w:val="276"/>
        </w:trPr>
        <w:tc>
          <w:tcPr>
            <w:tcW w:w="1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35C57" w14:textId="77777777" w:rsidR="00401FF0" w:rsidRPr="005E5288" w:rsidRDefault="00401FF0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A4447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173(90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A4D5B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078(91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675C0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9570(89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00A7C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8821(89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F18AE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929(90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298C3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465(90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B4A9B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3349(89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9E703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9743(90)</w:t>
            </w:r>
          </w:p>
        </w:tc>
      </w:tr>
      <w:tr w:rsidR="00401FF0" w:rsidRPr="005E5288" w14:paraId="0A452EC2" w14:textId="77777777" w:rsidTr="0028718A">
        <w:trPr>
          <w:trHeight w:val="276"/>
        </w:trPr>
        <w:tc>
          <w:tcPr>
            <w:tcW w:w="1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B50CD" w14:textId="77777777" w:rsidR="00401FF0" w:rsidRPr="005E5288" w:rsidRDefault="00401FF0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ncome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77163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59D30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BF316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952C2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8A60F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74F28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4BD33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B1730" w14:textId="77777777" w:rsidR="00401FF0" w:rsidRPr="005E5288" w:rsidRDefault="00401FF0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401FF0" w:rsidRPr="005E5288" w14:paraId="4AC47DB3" w14:textId="77777777" w:rsidTr="0028718A">
        <w:trPr>
          <w:trHeight w:val="276"/>
        </w:trPr>
        <w:tc>
          <w:tcPr>
            <w:tcW w:w="1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F834D" w14:textId="77777777" w:rsidR="00401FF0" w:rsidRPr="005E5288" w:rsidRDefault="00401FF0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&lt;$20,000  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CD024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23(11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9C8E2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07(7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C7973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77(3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C3627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07(5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635EE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90(13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FDB68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01(6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0E6A5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70(3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D14D1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61(5)</w:t>
            </w:r>
          </w:p>
        </w:tc>
      </w:tr>
      <w:tr w:rsidR="00401FF0" w:rsidRPr="005E5288" w14:paraId="4CD70C1B" w14:textId="77777777" w:rsidTr="0028718A">
        <w:trPr>
          <w:trHeight w:val="276"/>
        </w:trPr>
        <w:tc>
          <w:tcPr>
            <w:tcW w:w="1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72BD1" w14:textId="77777777" w:rsidR="00401FF0" w:rsidRPr="005E5288" w:rsidRDefault="00401FF0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$20,000-&lt;$50,000 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8F16D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22(33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2D037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96(29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AC438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523(20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66419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641(22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ADF0F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33(32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C2355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368(26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44866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785(18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A46B3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886(22)</w:t>
            </w:r>
          </w:p>
        </w:tc>
      </w:tr>
      <w:tr w:rsidR="00401FF0" w:rsidRPr="005E5288" w14:paraId="05BF4BD7" w14:textId="77777777" w:rsidTr="0028718A">
        <w:trPr>
          <w:trHeight w:val="276"/>
        </w:trPr>
        <w:tc>
          <w:tcPr>
            <w:tcW w:w="1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841CB" w14:textId="77777777" w:rsidR="00401FF0" w:rsidRPr="005E5288" w:rsidRDefault="00401FF0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$50,000+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10EB7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159(47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E79FD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123(56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AD452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3612(71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03FD4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8894(67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D9364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556(47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C21F8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744(61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FFB3D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9191(73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62C53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9491(66)</w:t>
            </w:r>
          </w:p>
        </w:tc>
      </w:tr>
      <w:tr w:rsidR="00401FF0" w:rsidRPr="005E5288" w14:paraId="22627B7B" w14:textId="77777777" w:rsidTr="0028718A">
        <w:trPr>
          <w:trHeight w:val="276"/>
        </w:trPr>
        <w:tc>
          <w:tcPr>
            <w:tcW w:w="1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D28DC" w14:textId="77777777" w:rsidR="00401FF0" w:rsidRPr="005E5288" w:rsidRDefault="00401FF0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lastRenderedPageBreak/>
              <w:t>Marital status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54AC6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27960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743D8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2ABEE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AA9F7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76722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C6D99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57627" w14:textId="77777777" w:rsidR="00401FF0" w:rsidRPr="005E5288" w:rsidRDefault="00401FF0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401FF0" w:rsidRPr="005E5288" w14:paraId="03494E41" w14:textId="77777777" w:rsidTr="0028718A">
        <w:trPr>
          <w:trHeight w:val="276"/>
        </w:trPr>
        <w:tc>
          <w:tcPr>
            <w:tcW w:w="1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7D1D6" w14:textId="77777777" w:rsidR="00401FF0" w:rsidRPr="005E5288" w:rsidRDefault="00401FF0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ingle, never married  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9C268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15(13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3C415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85(14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62B39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363(7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5227D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763(9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90E1F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00(16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F86B8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57(11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FF0F2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79(6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B6548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836(9)</w:t>
            </w:r>
          </w:p>
        </w:tc>
      </w:tr>
      <w:tr w:rsidR="00401FF0" w:rsidRPr="005E5288" w14:paraId="4D8C4944" w14:textId="77777777" w:rsidTr="0028718A">
        <w:trPr>
          <w:trHeight w:val="276"/>
        </w:trPr>
        <w:tc>
          <w:tcPr>
            <w:tcW w:w="1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BD7F3" w14:textId="77777777" w:rsidR="00401FF0" w:rsidRPr="005E5288" w:rsidRDefault="00401FF0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Divorced/separated 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851EF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85(21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C0157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52(19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C0CF9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223(10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A5FF0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260(12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F2580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66(23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E5287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41(16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0D345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77(8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5C9D1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384(12)</w:t>
            </w:r>
          </w:p>
        </w:tc>
      </w:tr>
      <w:tr w:rsidR="00401FF0" w:rsidRPr="005E5288" w14:paraId="16620B14" w14:textId="77777777" w:rsidTr="0028718A">
        <w:trPr>
          <w:trHeight w:val="276"/>
        </w:trPr>
        <w:tc>
          <w:tcPr>
            <w:tcW w:w="1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396BD" w14:textId="77777777" w:rsidR="00401FF0" w:rsidRPr="005E5288" w:rsidRDefault="00401FF0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Married/common law 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A8CC1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58(40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69583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779(50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2B4C8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5021(75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E2F9B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9658(68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503B4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302(42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C0BA7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226(57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7B180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749(79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15F4F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0277(68)</w:t>
            </w:r>
          </w:p>
        </w:tc>
      </w:tr>
      <w:tr w:rsidR="00401FF0" w:rsidRPr="005E5288" w14:paraId="19DCF008" w14:textId="77777777" w:rsidTr="0028718A">
        <w:trPr>
          <w:trHeight w:val="276"/>
        </w:trPr>
        <w:tc>
          <w:tcPr>
            <w:tcW w:w="1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FCCA4" w14:textId="77777777" w:rsidR="00401FF0" w:rsidRPr="005E5288" w:rsidRDefault="00401FF0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Widowed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A8944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59(25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0DFCC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68(17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69D1B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555(8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5E25D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682(11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9BD30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93(18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BA523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985(16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B3397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76(7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6F5B4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854(11)</w:t>
            </w:r>
          </w:p>
        </w:tc>
      </w:tr>
      <w:tr w:rsidR="00401FF0" w:rsidRPr="005E5288" w14:paraId="1033F558" w14:textId="77777777" w:rsidTr="0028718A">
        <w:trPr>
          <w:trHeight w:val="276"/>
        </w:trPr>
        <w:tc>
          <w:tcPr>
            <w:tcW w:w="1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11D20" w14:textId="77777777" w:rsidR="00401FF0" w:rsidRPr="005E5288" w:rsidRDefault="00401FF0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Living alone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733A1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4B3FA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96DD6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799CA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39534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FB5EB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2E3E5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D94D8" w14:textId="77777777" w:rsidR="00401FF0" w:rsidRPr="005E5288" w:rsidRDefault="00401FF0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401FF0" w:rsidRPr="005E5288" w14:paraId="6B564609" w14:textId="77777777" w:rsidTr="0028718A">
        <w:trPr>
          <w:trHeight w:val="276"/>
        </w:trPr>
        <w:tc>
          <w:tcPr>
            <w:tcW w:w="1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7E066" w14:textId="77777777" w:rsidR="00401FF0" w:rsidRPr="005E5288" w:rsidRDefault="00401FF0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No 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88212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303(50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2BE49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356(60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AD6E0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7171(82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23FD8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2830(76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80DAC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907(53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14EE9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320(65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D08CD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1937(84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7773E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3164(75)</w:t>
            </w:r>
          </w:p>
        </w:tc>
      </w:tr>
      <w:tr w:rsidR="00401FF0" w:rsidRPr="005E5288" w14:paraId="0E5DDE12" w14:textId="77777777" w:rsidTr="0028718A">
        <w:trPr>
          <w:trHeight w:val="276"/>
        </w:trPr>
        <w:tc>
          <w:tcPr>
            <w:tcW w:w="1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9B02B" w14:textId="77777777" w:rsidR="00401FF0" w:rsidRPr="005E5288" w:rsidRDefault="00401FF0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846D9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315(50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2DBE3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231(40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A39E8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008(18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C33BB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554(24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9341E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556(47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16307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397(35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0D9CA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256(16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FD07B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209(25)</w:t>
            </w:r>
          </w:p>
        </w:tc>
      </w:tr>
      <w:tr w:rsidR="00401FF0" w:rsidRPr="005E5288" w14:paraId="077E152C" w14:textId="77777777" w:rsidTr="0028718A">
        <w:trPr>
          <w:trHeight w:val="276"/>
        </w:trPr>
        <w:tc>
          <w:tcPr>
            <w:tcW w:w="1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D14C8" w14:textId="77777777" w:rsidR="00401FF0" w:rsidRPr="005E5288" w:rsidRDefault="00401FF0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Number of chronic conditions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317FE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C5539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E3F8D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8E7E1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46CB2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AA6DA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FF042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0DF94" w14:textId="77777777" w:rsidR="00401FF0" w:rsidRPr="005E5288" w:rsidRDefault="00401FF0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401FF0" w:rsidRPr="005E5288" w14:paraId="3ECB8B6E" w14:textId="77777777" w:rsidTr="0028718A">
        <w:trPr>
          <w:trHeight w:val="276"/>
        </w:trPr>
        <w:tc>
          <w:tcPr>
            <w:tcW w:w="1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EFBC0" w14:textId="77777777" w:rsidR="00401FF0" w:rsidRPr="005E5288" w:rsidRDefault="00401FF0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&lt;4 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CA227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083(67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5B538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161(74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5F358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7361(82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5542E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4605(80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B410E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682(67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B6F7B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800(77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0A0C4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2110(84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46C4D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5592(80)</w:t>
            </w:r>
          </w:p>
        </w:tc>
      </w:tr>
      <w:tr w:rsidR="00401FF0" w:rsidRPr="005E5288" w14:paraId="53CBB57A" w14:textId="77777777" w:rsidTr="0028718A">
        <w:trPr>
          <w:trHeight w:val="276"/>
        </w:trPr>
        <w:tc>
          <w:tcPr>
            <w:tcW w:w="1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0E36A" w14:textId="77777777" w:rsidR="00401FF0" w:rsidRPr="005E5288" w:rsidRDefault="00401FF0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4+ 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114EE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35(33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CA383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26(26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9A325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818(18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49205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779(20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2798C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81(33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DBE62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917(23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D9D3B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083(16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59BEE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781(20)</w:t>
            </w:r>
          </w:p>
        </w:tc>
      </w:tr>
      <w:tr w:rsidR="00401FF0" w:rsidRPr="005E5288" w14:paraId="43B2ABF9" w14:textId="77777777" w:rsidTr="0028718A">
        <w:trPr>
          <w:trHeight w:val="276"/>
        </w:trPr>
        <w:tc>
          <w:tcPr>
            <w:tcW w:w="1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DF61E" w14:textId="77777777" w:rsidR="00401FF0" w:rsidRPr="005E5288" w:rsidRDefault="00401FF0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Functional impairment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7ACD9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ED367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0F6B4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51A87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77D4B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E6E53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B5C51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15410" w14:textId="77777777" w:rsidR="00401FF0" w:rsidRPr="005E5288" w:rsidRDefault="00401FF0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401FF0" w:rsidRPr="005E5288" w14:paraId="79761143" w14:textId="77777777" w:rsidTr="0028718A">
        <w:trPr>
          <w:trHeight w:val="276"/>
        </w:trPr>
        <w:tc>
          <w:tcPr>
            <w:tcW w:w="1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C5835" w14:textId="77777777" w:rsidR="00401FF0" w:rsidRPr="005E5288" w:rsidRDefault="00401FF0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None 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0C08C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357(73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785C9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361(78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46270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8501(86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1242C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6219(83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5A2BF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906(71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14F67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297(81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01058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2783(87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F9F10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6986(83)</w:t>
            </w:r>
          </w:p>
        </w:tc>
      </w:tr>
      <w:tr w:rsidR="00401FF0" w:rsidRPr="005E5288" w14:paraId="3FA29AC1" w14:textId="77777777" w:rsidTr="0028718A">
        <w:trPr>
          <w:trHeight w:val="276"/>
        </w:trPr>
        <w:tc>
          <w:tcPr>
            <w:tcW w:w="1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13033" w14:textId="77777777" w:rsidR="00401FF0" w:rsidRPr="005E5288" w:rsidRDefault="00401FF0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ild/moderate/severe/total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2EDEB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13(24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E1E99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30(18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89F57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696(11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57238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839(13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BAF3A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75(25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E1897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48(16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22E7F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635(10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EAF94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058(14)</w:t>
            </w:r>
          </w:p>
        </w:tc>
      </w:tr>
      <w:tr w:rsidR="00401FF0" w:rsidRPr="005E5288" w14:paraId="3687674B" w14:textId="77777777" w:rsidTr="0028718A">
        <w:trPr>
          <w:trHeight w:val="276"/>
        </w:trPr>
        <w:tc>
          <w:tcPr>
            <w:tcW w:w="1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7BDB8" w14:textId="77777777" w:rsidR="00401FF0" w:rsidRPr="005E5288" w:rsidRDefault="00401FF0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elf-rated mental health 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6335B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CF908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A92FB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57051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291B1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C0AF7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D9380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07363" w14:textId="77777777" w:rsidR="00401FF0" w:rsidRPr="005E5288" w:rsidRDefault="00401FF0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401FF0" w:rsidRPr="005E5288" w14:paraId="580A00F2" w14:textId="77777777" w:rsidTr="0028718A">
        <w:trPr>
          <w:trHeight w:val="276"/>
        </w:trPr>
        <w:tc>
          <w:tcPr>
            <w:tcW w:w="1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28948" w14:textId="77777777" w:rsidR="00401FF0" w:rsidRPr="005E5288" w:rsidRDefault="00401FF0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Poor 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94B40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4(4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8A3A7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6(2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B097E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4(0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82015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74(1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3A263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27(4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9AB39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3(1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A7BE8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8(0.3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030B9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88(1)</w:t>
            </w:r>
          </w:p>
        </w:tc>
      </w:tr>
      <w:tr w:rsidR="00401FF0" w:rsidRPr="005E5288" w14:paraId="167182CB" w14:textId="77777777" w:rsidTr="0028718A">
        <w:trPr>
          <w:trHeight w:val="276"/>
        </w:trPr>
        <w:tc>
          <w:tcPr>
            <w:tcW w:w="1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338A8" w14:textId="77777777" w:rsidR="00401FF0" w:rsidRPr="005E5288" w:rsidRDefault="00401FF0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air/Good/Very Good/Excellent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1385B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440(96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BE529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495(98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31129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3019(100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645BB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2954(99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E1018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220(96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C379E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607(99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E8C81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6099(100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0FE1E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3926(99)</w:t>
            </w:r>
          </w:p>
        </w:tc>
      </w:tr>
      <w:tr w:rsidR="00401FF0" w:rsidRPr="005E5288" w14:paraId="3152357E" w14:textId="77777777" w:rsidTr="0028718A">
        <w:trPr>
          <w:trHeight w:val="276"/>
        </w:trPr>
        <w:tc>
          <w:tcPr>
            <w:tcW w:w="1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35A93" w14:textId="77777777" w:rsidR="00401FF0" w:rsidRPr="005E5288" w:rsidRDefault="00401FF0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Number of depressive symptoms   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66F0D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F21A8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B255C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53A06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FDEE7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74551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B28F0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E6A56" w14:textId="77777777" w:rsidR="00401FF0" w:rsidRPr="005E5288" w:rsidRDefault="00401FF0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401FF0" w:rsidRPr="005E5288" w14:paraId="0A57E8DF" w14:textId="77777777" w:rsidTr="0028718A">
        <w:trPr>
          <w:trHeight w:val="276"/>
        </w:trPr>
        <w:tc>
          <w:tcPr>
            <w:tcW w:w="1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AEADB" w14:textId="77777777" w:rsidR="00401FF0" w:rsidRPr="005E5288" w:rsidRDefault="00401FF0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&lt;10 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0A35C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92(8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7C50E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3(2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F929D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38(1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8536B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63(2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52D87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44(6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05F0C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51(2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B2262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6(1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2C6F8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81(2)</w:t>
            </w:r>
          </w:p>
        </w:tc>
      </w:tr>
      <w:tr w:rsidR="00401FF0" w:rsidRPr="005E5288" w14:paraId="18A11038" w14:textId="77777777" w:rsidTr="0028718A">
        <w:trPr>
          <w:trHeight w:val="276"/>
        </w:trPr>
        <w:tc>
          <w:tcPr>
            <w:tcW w:w="1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D5F24" w14:textId="77777777" w:rsidR="00401FF0" w:rsidRPr="005E5288" w:rsidRDefault="00401FF0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+ 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7E7C1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226(92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2C4BC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454(98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2303E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2940(99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1B375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2620(98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E6FF1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978(91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91B56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170(96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A8138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5384(97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C060D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2532(96)</w:t>
            </w:r>
          </w:p>
        </w:tc>
      </w:tr>
      <w:tr w:rsidR="00401FF0" w:rsidRPr="005E5288" w14:paraId="51179485" w14:textId="77777777" w:rsidTr="0028718A">
        <w:trPr>
          <w:trHeight w:val="276"/>
        </w:trPr>
        <w:tc>
          <w:tcPr>
            <w:tcW w:w="1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7F29B" w14:textId="77777777" w:rsidR="00401FF0" w:rsidRPr="005E5288" w:rsidRDefault="00401FF0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Number of social contacts  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32257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92B2A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9AFA5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4080F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60D5A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B10BC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DCA5F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982B0" w14:textId="77777777" w:rsidR="00401FF0" w:rsidRPr="005E5288" w:rsidRDefault="00401FF0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401FF0" w:rsidRPr="005E5288" w14:paraId="40D5A670" w14:textId="77777777" w:rsidTr="0028718A">
        <w:trPr>
          <w:trHeight w:val="276"/>
        </w:trPr>
        <w:tc>
          <w:tcPr>
            <w:tcW w:w="1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99274" w14:textId="77777777" w:rsidR="00401FF0" w:rsidRPr="005E5288" w:rsidRDefault="00401FF0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High contact (4-5) 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42157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974(43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FDF19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587(46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E896B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304(52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A7E59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1865(50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E0A2C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74(38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94547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056(48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3820C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951(53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0C440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2081(50)</w:t>
            </w:r>
          </w:p>
        </w:tc>
      </w:tr>
      <w:tr w:rsidR="00401FF0" w:rsidRPr="005E5288" w14:paraId="7B896895" w14:textId="77777777" w:rsidTr="0028718A">
        <w:trPr>
          <w:trHeight w:val="276"/>
        </w:trPr>
        <w:tc>
          <w:tcPr>
            <w:tcW w:w="1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EF2B3" w14:textId="77777777" w:rsidR="00401FF0" w:rsidRPr="005E5288" w:rsidRDefault="00401FF0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oderate contact (2-3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198F7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143(46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610B2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547(46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B7C1E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853(42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5639C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543(43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B5A45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633(48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2F9FC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592(44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D081F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498(40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D635B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723(42)</w:t>
            </w:r>
          </w:p>
        </w:tc>
      </w:tr>
      <w:tr w:rsidR="00401FF0" w:rsidRPr="005E5288" w14:paraId="7D10CEF2" w14:textId="77777777" w:rsidTr="0028718A">
        <w:trPr>
          <w:trHeight w:val="276"/>
        </w:trPr>
        <w:tc>
          <w:tcPr>
            <w:tcW w:w="1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E03C1" w14:textId="77777777" w:rsidR="00401FF0" w:rsidRPr="005E5288" w:rsidRDefault="00401FF0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ow contact (0-1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2E50C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01(11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9C057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53(8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4D8A5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21(6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80257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975(7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E999F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56(14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856AF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69(8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23CF5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43(7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9647C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568(8)</w:t>
            </w:r>
          </w:p>
        </w:tc>
      </w:tr>
      <w:tr w:rsidR="00401FF0" w:rsidRPr="005E5288" w14:paraId="4CF092BA" w14:textId="77777777" w:rsidTr="0028718A">
        <w:trPr>
          <w:trHeight w:val="276"/>
        </w:trPr>
        <w:tc>
          <w:tcPr>
            <w:tcW w:w="1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01B52" w14:textId="77777777" w:rsidR="00401FF0" w:rsidRPr="005E5288" w:rsidRDefault="00401FF0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Number of social activities  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4C094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CB28D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A9B53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5794D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B30A7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63A8E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122CA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08AFB" w14:textId="77777777" w:rsidR="00401FF0" w:rsidRPr="005E5288" w:rsidRDefault="00401FF0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401FF0" w:rsidRPr="005E5288" w14:paraId="15498BC9" w14:textId="77777777" w:rsidTr="0028718A">
        <w:trPr>
          <w:trHeight w:val="276"/>
        </w:trPr>
        <w:tc>
          <w:tcPr>
            <w:tcW w:w="1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9D7B7" w14:textId="77777777" w:rsidR="00401FF0" w:rsidRPr="005E5288" w:rsidRDefault="00401FF0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igh participation (4-5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561C4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22(18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497B0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33(18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BFB9A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264(22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0136C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119(21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5CCDC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69(14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0D75C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526(20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2AA2E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912(23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784AD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207(21)</w:t>
            </w:r>
          </w:p>
        </w:tc>
      </w:tr>
      <w:tr w:rsidR="00401FF0" w:rsidRPr="005E5288" w14:paraId="3D931AF6" w14:textId="77777777" w:rsidTr="0028718A">
        <w:trPr>
          <w:trHeight w:val="276"/>
        </w:trPr>
        <w:tc>
          <w:tcPr>
            <w:tcW w:w="1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45491" w14:textId="77777777" w:rsidR="00401FF0" w:rsidRPr="005E5288" w:rsidRDefault="00401FF0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oderate participation (2-3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D2182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494(54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B421B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410(61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3E365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613(62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76E83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6517(61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762BE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941(54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3F3FB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613(60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3BFD3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224(62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2BABF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6778(60)</w:t>
            </w:r>
          </w:p>
        </w:tc>
      </w:tr>
      <w:tr w:rsidR="00401FF0" w:rsidRPr="005E5288" w14:paraId="7A29F6EA" w14:textId="77777777" w:rsidTr="0028718A">
        <w:trPr>
          <w:trHeight w:val="276"/>
        </w:trPr>
        <w:tc>
          <w:tcPr>
            <w:tcW w:w="1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E2695" w14:textId="77777777" w:rsidR="00401FF0" w:rsidRPr="005E5288" w:rsidRDefault="00401FF0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ow participation (0-1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B0C74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96(28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98E51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33(20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57A89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275(16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AD40E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704(18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5E159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50(30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2D904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396(19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C4572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722(14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0FBD5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768(18)</w:t>
            </w:r>
          </w:p>
        </w:tc>
      </w:tr>
      <w:tr w:rsidR="00401FF0" w:rsidRPr="005E5288" w14:paraId="07DBEDA0" w14:textId="77777777" w:rsidTr="0028718A">
        <w:trPr>
          <w:trHeight w:val="276"/>
        </w:trPr>
        <w:tc>
          <w:tcPr>
            <w:tcW w:w="1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2555C" w14:textId="77777777" w:rsidR="00401FF0" w:rsidRPr="005E5288" w:rsidRDefault="00401FF0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nxiety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1890F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3C7BC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2557B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635E3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E1604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F550C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E6CAD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BEEFA" w14:textId="77777777" w:rsidR="00401FF0" w:rsidRPr="005E5288" w:rsidRDefault="00401FF0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401FF0" w:rsidRPr="005E5288" w14:paraId="417BA031" w14:textId="77777777" w:rsidTr="0028718A">
        <w:trPr>
          <w:trHeight w:val="276"/>
        </w:trPr>
        <w:tc>
          <w:tcPr>
            <w:tcW w:w="1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7CFE5" w14:textId="77777777" w:rsidR="00401FF0" w:rsidRPr="005E5288" w:rsidRDefault="00401FF0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No 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F4395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825(83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0783A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813(86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145C0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0708(93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DBA2F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9346(91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C520D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299(79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4804F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103(87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B2A66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3941(91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63A69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9343(89)</w:t>
            </w:r>
          </w:p>
        </w:tc>
      </w:tr>
      <w:tr w:rsidR="00401FF0" w:rsidRPr="005E5288" w14:paraId="0D933CB6" w14:textId="77777777" w:rsidTr="0028718A">
        <w:trPr>
          <w:trHeight w:val="276"/>
        </w:trPr>
        <w:tc>
          <w:tcPr>
            <w:tcW w:w="1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D4DAB" w14:textId="77777777" w:rsidR="00401FF0" w:rsidRPr="005E5288" w:rsidRDefault="00401FF0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9791A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77(17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7CE70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57(14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7590F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434(7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05B09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968(9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11FCB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18(19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D7913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16(10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AAEEE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28(6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5E947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962(9)</w:t>
            </w:r>
          </w:p>
        </w:tc>
      </w:tr>
      <w:tr w:rsidR="00401FF0" w:rsidRPr="005E5288" w14:paraId="3FD9436B" w14:textId="77777777" w:rsidTr="0028718A">
        <w:trPr>
          <w:trHeight w:val="276"/>
        </w:trPr>
        <w:tc>
          <w:tcPr>
            <w:tcW w:w="1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CC584" w14:textId="77777777" w:rsidR="00401FF0" w:rsidRPr="005E5288" w:rsidRDefault="00401FF0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Family doctor in last 12 months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24A06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E7F54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7875E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0F06D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43FD0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113F0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69DF3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66338" w14:textId="77777777" w:rsidR="00401FF0" w:rsidRPr="005E5288" w:rsidRDefault="00401FF0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401FF0" w:rsidRPr="005E5288" w14:paraId="231B5380" w14:textId="77777777" w:rsidTr="0028718A">
        <w:trPr>
          <w:trHeight w:val="276"/>
        </w:trPr>
        <w:tc>
          <w:tcPr>
            <w:tcW w:w="1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C4541" w14:textId="77777777" w:rsidR="00401FF0" w:rsidRPr="005E5288" w:rsidRDefault="00401FF0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lastRenderedPageBreak/>
              <w:t xml:space="preserve">No 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978DF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28(7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EEDF0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61(8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ACB62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065(9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9351C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854(9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74A17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54(8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222CE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57(8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E197E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421(9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4DCE7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932(9)</w:t>
            </w:r>
          </w:p>
        </w:tc>
      </w:tr>
      <w:tr w:rsidR="00401FF0" w:rsidRPr="005E5288" w14:paraId="704CD8C6" w14:textId="77777777" w:rsidTr="0028718A">
        <w:trPr>
          <w:trHeight w:val="276"/>
        </w:trPr>
        <w:tc>
          <w:tcPr>
            <w:tcW w:w="1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F1736" w14:textId="77777777" w:rsidR="00401FF0" w:rsidRPr="005E5288" w:rsidRDefault="00401FF0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A57EB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275(93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BC263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119(92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D3F02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0042(91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7110F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9436(91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6446A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991(91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B79C9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630(91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C07C9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3720(91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375DA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0341(91)</w:t>
            </w:r>
          </w:p>
        </w:tc>
      </w:tr>
      <w:tr w:rsidR="00401FF0" w:rsidRPr="005E5288" w14:paraId="442D6B9E" w14:textId="77777777" w:rsidTr="0028718A">
        <w:trPr>
          <w:trHeight w:val="276"/>
        </w:trPr>
        <w:tc>
          <w:tcPr>
            <w:tcW w:w="1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5270E" w14:textId="77777777" w:rsidR="00401FF0" w:rsidRPr="005E5288" w:rsidRDefault="00401FF0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Unmet need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81921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8E70C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48BF5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9EC40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94092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EFB7A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25A60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1F3A8" w14:textId="77777777" w:rsidR="00401FF0" w:rsidRPr="005E5288" w:rsidRDefault="00401FF0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401FF0" w:rsidRPr="005E5288" w14:paraId="442BEFBD" w14:textId="77777777" w:rsidTr="0028718A">
        <w:trPr>
          <w:trHeight w:val="276"/>
        </w:trPr>
        <w:tc>
          <w:tcPr>
            <w:tcW w:w="1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66258" w14:textId="77777777" w:rsidR="00401FF0" w:rsidRPr="005E5288" w:rsidRDefault="00401FF0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78A8F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40(14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B5974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48(12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3983F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353(7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49250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641(8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DD058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21(17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E8C2B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50(10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44368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58(6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ADB4C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729(8)</w:t>
            </w:r>
          </w:p>
        </w:tc>
      </w:tr>
      <w:tr w:rsidR="00401FF0" w:rsidRPr="005E5288" w14:paraId="06815A2C" w14:textId="77777777" w:rsidTr="0028718A">
        <w:trPr>
          <w:trHeight w:val="276"/>
        </w:trPr>
        <w:tc>
          <w:tcPr>
            <w:tcW w:w="1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90C89" w14:textId="77777777" w:rsidR="00401FF0" w:rsidRPr="005E5288" w:rsidRDefault="00401FF0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2CCAB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962(86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2A159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931(88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4BC62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0770(93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BC868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9663(91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3F83A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518(83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696A0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445(90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D36FE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4595(94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370F6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0558(91)</w:t>
            </w:r>
          </w:p>
        </w:tc>
      </w:tr>
      <w:tr w:rsidR="00401FF0" w:rsidRPr="005E5288" w14:paraId="623F6F81" w14:textId="77777777" w:rsidTr="0028718A">
        <w:trPr>
          <w:trHeight w:val="276"/>
        </w:trPr>
        <w:tc>
          <w:tcPr>
            <w:tcW w:w="1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D046E" w14:textId="77777777" w:rsidR="00401FF0" w:rsidRPr="005E5288" w:rsidRDefault="00401FF0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ED visit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FBD84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6245A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D81C2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7F35A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F918C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F7722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A33EE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736D5" w14:textId="77777777" w:rsidR="00401FF0" w:rsidRPr="005E5288" w:rsidRDefault="00401FF0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401FF0" w:rsidRPr="005E5288" w14:paraId="0C6A96B2" w14:textId="77777777" w:rsidTr="0028718A">
        <w:trPr>
          <w:trHeight w:val="276"/>
        </w:trPr>
        <w:tc>
          <w:tcPr>
            <w:tcW w:w="1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597E2" w14:textId="77777777" w:rsidR="00401FF0" w:rsidRPr="005E5288" w:rsidRDefault="00401FF0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081C9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29(29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FB6D7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09(25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62022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936(21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BA3DF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674(22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A94F4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71(29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120B2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081(24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00E26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312(20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BBE91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964(22)</w:t>
            </w:r>
          </w:p>
        </w:tc>
      </w:tr>
      <w:tr w:rsidR="00401FF0" w:rsidRPr="005E5288" w14:paraId="7492FF66" w14:textId="77777777" w:rsidTr="0028718A">
        <w:trPr>
          <w:trHeight w:val="276"/>
        </w:trPr>
        <w:tc>
          <w:tcPr>
            <w:tcW w:w="1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3F238" w14:textId="77777777" w:rsidR="00401FF0" w:rsidRPr="005E5288" w:rsidRDefault="00401FF0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03A18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268(71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165FD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168(75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26863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6167(79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B70C3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3603(77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1B7A9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863(71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FD1E5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604(76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40FA4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827(80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8CB10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4294(77)</w:t>
            </w:r>
          </w:p>
        </w:tc>
      </w:tr>
      <w:tr w:rsidR="00401FF0" w:rsidRPr="005E5288" w14:paraId="46F93CB4" w14:textId="77777777" w:rsidTr="0028718A">
        <w:trPr>
          <w:trHeight w:val="276"/>
        </w:trPr>
        <w:tc>
          <w:tcPr>
            <w:tcW w:w="1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CDD0C" w14:textId="77777777" w:rsidR="00401FF0" w:rsidRPr="005E5288" w:rsidRDefault="00401FF0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are received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8EBE6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ECEE4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3CFE2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AB66B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4EBE2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9FBBE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B7C2C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756C8" w14:textId="77777777" w:rsidR="00401FF0" w:rsidRPr="005E5288" w:rsidRDefault="00401FF0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401FF0" w:rsidRPr="005E5288" w14:paraId="740E8A06" w14:textId="77777777" w:rsidTr="0028718A">
        <w:trPr>
          <w:trHeight w:val="276"/>
        </w:trPr>
        <w:tc>
          <w:tcPr>
            <w:tcW w:w="1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A9D94" w14:textId="77777777" w:rsidR="00401FF0" w:rsidRPr="005E5288" w:rsidRDefault="00401FF0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 care received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C2EF3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63(8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2079A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24(6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A8B4B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39(3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E88BF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26(4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0F2AF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43(8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B019D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40(5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995F0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47(3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9F0FA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930(4)</w:t>
            </w:r>
          </w:p>
        </w:tc>
      </w:tr>
      <w:tr w:rsidR="00401FF0" w:rsidRPr="005E5288" w14:paraId="44FC9DB4" w14:textId="77777777" w:rsidTr="0028718A">
        <w:trPr>
          <w:trHeight w:val="276"/>
        </w:trPr>
        <w:tc>
          <w:tcPr>
            <w:tcW w:w="1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1F4E6" w14:textId="77777777" w:rsidR="00401FF0" w:rsidRPr="005E5288" w:rsidRDefault="00401FF0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Non-professional received 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D0AF9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87(6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AD032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52(5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1CA8F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48(3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492DD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87(3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2FAA1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31(6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5E43B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40(4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17B15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66(3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BB1B0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37(3)</w:t>
            </w:r>
          </w:p>
        </w:tc>
      </w:tr>
      <w:tr w:rsidR="00401FF0" w:rsidRPr="005E5288" w14:paraId="7EB0BB47" w14:textId="77777777" w:rsidTr="0028718A">
        <w:trPr>
          <w:trHeight w:val="276"/>
        </w:trPr>
        <w:tc>
          <w:tcPr>
            <w:tcW w:w="1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AEA65" w14:textId="77777777" w:rsidR="00401FF0" w:rsidRPr="005E5288" w:rsidRDefault="00401FF0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rofessional received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EDCAA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24(14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43388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87(12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9D713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392(10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CD89B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703(11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E90F1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75(14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B5733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93(13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D1DB6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466(9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9B565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834(11)</w:t>
            </w:r>
          </w:p>
        </w:tc>
      </w:tr>
      <w:tr w:rsidR="00401FF0" w:rsidRPr="005E5288" w14:paraId="35EE31BE" w14:textId="77777777" w:rsidTr="0028718A">
        <w:trPr>
          <w:trHeight w:val="276"/>
        </w:trPr>
        <w:tc>
          <w:tcPr>
            <w:tcW w:w="1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D9FF5" w14:textId="77777777" w:rsidR="00401FF0" w:rsidRPr="005E5288" w:rsidRDefault="00401FF0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oth non-professional and professional received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E5BEF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344(72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9C92D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324(77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785D0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7697(83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53475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5365(82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A59AC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913(72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F0E47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942(78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377C2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2214(85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62FA1" w14:textId="77777777" w:rsidR="00401FF0" w:rsidRPr="005E5288" w:rsidRDefault="00401FF0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6069(81)</w:t>
            </w:r>
          </w:p>
        </w:tc>
      </w:tr>
    </w:tbl>
    <w:p w14:paraId="0DF7226A" w14:textId="77777777" w:rsidR="00401FF0" w:rsidRPr="005E5288" w:rsidRDefault="00401FF0" w:rsidP="00401FF0">
      <w:pPr>
        <w:rPr>
          <w:rFonts w:ascii="Times New Roman" w:hAnsi="Times New Roman" w:cs="Times New Roman"/>
        </w:rPr>
      </w:pPr>
    </w:p>
    <w:p w14:paraId="08E7D39B" w14:textId="77777777" w:rsidR="00C663A9" w:rsidRDefault="00C663A9"/>
    <w:sectPr w:rsidR="00C663A9" w:rsidSect="00401FF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FF0"/>
    <w:rsid w:val="003F7A2A"/>
    <w:rsid w:val="00401FF0"/>
    <w:rsid w:val="00A45008"/>
    <w:rsid w:val="00BB0A37"/>
    <w:rsid w:val="00C66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6292CB"/>
  <w15:chartTrackingRefBased/>
  <w15:docId w15:val="{E070EBD9-8F91-4832-B694-A6033D1AC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1FF0"/>
    <w:pPr>
      <w:spacing w:line="259" w:lineRule="auto"/>
    </w:pPr>
    <w:rPr>
      <w:rFonts w:ascii="Arial" w:hAnsi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1FF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1FF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1FF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1FF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1FF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1FF0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1FF0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1FF0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1FF0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1F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1F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1F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1F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1F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1F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1F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1F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1F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1F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01F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1FF0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01F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1FF0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01F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1FF0"/>
    <w:pPr>
      <w:spacing w:line="278" w:lineRule="auto"/>
      <w:ind w:left="720"/>
      <w:contextualSpacing/>
    </w:pPr>
    <w:rPr>
      <w:rFonts w:asciiTheme="minorHAnsi" w:hAnsi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01F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1F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1F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1FF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04</Words>
  <Characters>4585</Characters>
  <Application>Microsoft Office Word</Application>
  <DocSecurity>0</DocSecurity>
  <Lines>38</Lines>
  <Paragraphs>10</Paragraphs>
  <ScaleCrop>false</ScaleCrop>
  <Company/>
  <LinksUpToDate>false</LinksUpToDate>
  <CharactersWithSpaces>5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Chamberlain</dc:creator>
  <cp:keywords/>
  <dc:description/>
  <cp:lastModifiedBy>Stephanie Chamberlain</cp:lastModifiedBy>
  <cp:revision>1</cp:revision>
  <dcterms:created xsi:type="dcterms:W3CDTF">2025-12-08T19:08:00Z</dcterms:created>
  <dcterms:modified xsi:type="dcterms:W3CDTF">2025-12-08T19:08:00Z</dcterms:modified>
</cp:coreProperties>
</file>